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9E061" w14:textId="77777777" w:rsidR="00D02117" w:rsidRPr="008C5C8E" w:rsidRDefault="00D02117" w:rsidP="00D021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C8E">
        <w:rPr>
          <w:rFonts w:ascii="Times New Roman" w:hAnsi="Times New Roman" w:cs="Times New Roman"/>
          <w:sz w:val="24"/>
          <w:szCs w:val="24"/>
        </w:rPr>
        <w:t>Supplemental Table</w:t>
      </w:r>
      <w:r w:rsidR="008D5872">
        <w:rPr>
          <w:rFonts w:ascii="Times New Roman" w:hAnsi="Times New Roman" w:cs="Times New Roman"/>
          <w:sz w:val="24"/>
          <w:szCs w:val="24"/>
        </w:rPr>
        <w:t xml:space="preserve"> 1</w:t>
      </w:r>
      <w:r w:rsidRPr="008C5C8E">
        <w:rPr>
          <w:rFonts w:ascii="Times New Roman" w:hAnsi="Times New Roman" w:cs="Times New Roman"/>
          <w:sz w:val="24"/>
          <w:szCs w:val="24"/>
        </w:rPr>
        <w:t>: Sequence, accession number, and efficiency (E) of the dilution curve</w:t>
      </w:r>
      <w:r w:rsidRPr="008C5C8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4140"/>
        <w:gridCol w:w="1890"/>
        <w:gridCol w:w="720"/>
        <w:gridCol w:w="630"/>
        <w:gridCol w:w="805"/>
      </w:tblGrid>
      <w:tr w:rsidR="00D02117" w:rsidRPr="008C5C8E" w14:paraId="024CF03C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1D056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5C8E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2710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5C8E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7B24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5C8E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21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FEC1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5C8E">
              <w:rPr>
                <w:rFonts w:ascii="Times New Roman" w:hAnsi="Times New Roman" w:cs="Times New Roman"/>
                <w:b/>
              </w:rPr>
              <w:t>Dilution curve</w:t>
            </w:r>
          </w:p>
        </w:tc>
      </w:tr>
      <w:tr w:rsidR="00D02117" w:rsidRPr="008C5C8E" w14:paraId="552CCD27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8D129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07E8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54359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56EAB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37EF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</w:t>
            </w:r>
            <w:r w:rsidRPr="008C5C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9E82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E</w:t>
            </w:r>
          </w:p>
        </w:tc>
      </w:tr>
      <w:tr w:rsidR="00D02117" w:rsidRPr="008C5C8E" w14:paraId="7E3FCEDF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743F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RPS9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6F25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GAACAAACGTGAGGTCTGGAGG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B8909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101152.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4F629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45F3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545B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2</w:t>
            </w:r>
          </w:p>
        </w:tc>
      </w:tr>
      <w:tr w:rsidR="00D02117" w:rsidRPr="008C5C8E" w14:paraId="3BAFB270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F041F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C1F6B6F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TTACCTTCGAACAGACGCC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95EE8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6AE57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1D163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A7D90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2940E049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5D4435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RPS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B0E9712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GGCGGAAGTGGAACAGAAG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66402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024541.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F76BB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60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ECB7F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59EF5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0</w:t>
            </w:r>
          </w:p>
        </w:tc>
      </w:tr>
      <w:tr w:rsidR="00D02117" w:rsidRPr="008C5C8E" w14:paraId="60DD5C17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E9230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2F129C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GTAGCTGGTCGAGGTCTAC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C31D2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703B8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875A5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B61F59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75CEE770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22D87E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SLC5A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ED81018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TGGACAAGACGATTCTGGTTA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EE5D02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046116.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72EBF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D3658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EBD81E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7</w:t>
            </w:r>
          </w:p>
        </w:tc>
      </w:tr>
      <w:tr w:rsidR="00D02117" w:rsidRPr="008C5C8E" w14:paraId="19CB4E43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1AD2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8AC4F3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GAAGGTCGAGCTGAGAGTTAT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67C49B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E16B1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E980D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04105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3BECC86D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86141E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CHDH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DBE8A1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CGGCTGGCTAATTCTCATTC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41088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205564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B277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E6F0C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0D51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5</w:t>
            </w:r>
          </w:p>
        </w:tc>
      </w:tr>
      <w:tr w:rsidR="00D02117" w:rsidRPr="008C5C8E" w14:paraId="5B738BBA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1BFFD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ABEFDD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GGACGAGGATCATAGCTCTACT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1CEC08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7E153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BEEB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F1B9D9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59237BE8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C44CDD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CHK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7C5A282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CTTACCTCGTTTACGACCTCA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8488A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XM_015470088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3C4E0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A4B10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28F3F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0</w:t>
            </w:r>
          </w:p>
        </w:tc>
      </w:tr>
      <w:tr w:rsidR="00D02117" w:rsidRPr="008C5C8E" w14:paraId="7CA709AD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549D3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FFDF59F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TAGATGAGAGGGTCTGAGATACT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4CA0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872C5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BD99A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C08B6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5D673BA4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2B30B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ACH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6F830CD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CAGTACGTGAGCCTGAATCT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74DFEC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076220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BF2419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34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D891E0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60FA19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9</w:t>
            </w:r>
          </w:p>
        </w:tc>
      </w:tr>
      <w:tr w:rsidR="00D02117" w:rsidRPr="008C5C8E" w14:paraId="7E69C890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67E303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87CD22B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CTGAGTAGTTTGGGCAGGAA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77A91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45AFF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7C85C6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24DE1E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6A6948BE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4027D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CH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74514EF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GCTGGACTGGTAGGAAGAAT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40E6A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XM_015469891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DD2F4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B300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1F2F5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8</w:t>
            </w:r>
          </w:p>
        </w:tc>
      </w:tr>
      <w:tr w:rsidR="00D02117" w:rsidRPr="008C5C8E" w14:paraId="7027BEBF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89D5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F588678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CAGAGCCAGGCTAGTCTTATTT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2B731A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EB6730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E285D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3638A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5B9288EF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CD970E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CHRM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D28BCB1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GAGCTCAAGACGGTCAACA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DBAC8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244609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76121B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A15A98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D495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4</w:t>
            </w:r>
          </w:p>
        </w:tc>
      </w:tr>
      <w:tr w:rsidR="00D02117" w:rsidRPr="008C5C8E" w14:paraId="76B8F3D3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9C10DE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13FE3FF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TGAGCAGATACGTGGTGTAAA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A9530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DA2D53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09AFA8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A4861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2383F9F4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6ECCD4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CHRM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5B4BF81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F: ATCCTCTACTGCCGCATCT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236D37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NM_001244611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21970B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AC6673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3215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9</w:t>
            </w:r>
          </w:p>
        </w:tc>
      </w:tr>
      <w:tr w:rsidR="00D02117" w:rsidRPr="008C5C8E" w14:paraId="36FC8CDC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18C136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5B8F79A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R: GTGGGCTGACTTTCTCTTCTC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FB7A0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41F1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995E0A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B997A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5788F838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B49291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CHRNA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7677275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F: GAAGTTTGGGTCCTGGTCTTA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9ECBAB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NM_174515.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F83EC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8E3CF4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5277E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0</w:t>
            </w:r>
          </w:p>
        </w:tc>
      </w:tr>
      <w:tr w:rsidR="00D02117" w:rsidRPr="008C5C8E" w14:paraId="13CC0250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76851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D59BB72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R: ACAAGGTCCCATTCTCCATTT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90450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773AA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0D0B51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77CBA3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255DA7D2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81763B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5A16DA1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F: CATGGGCTTAGAGCAACTAGA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F79C2B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NM_174198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2EFFEE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1D0CEE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5B42A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8</w:t>
            </w:r>
          </w:p>
        </w:tc>
      </w:tr>
      <w:tr w:rsidR="00D02117" w:rsidRPr="008C5C8E" w14:paraId="572AF3BD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BEF32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01404B8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R: GCGGAGGTTTCTGAGTGATA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05B91F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BAF87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9C30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AEBF6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03A8A221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D57C6B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NFK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A12D7C9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F: ACCTCCTTCCGCAAACTCA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ECF55E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NM_001076409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8DC53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44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D4371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52FC5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5</w:t>
            </w:r>
          </w:p>
        </w:tc>
      </w:tr>
      <w:tr w:rsidR="00D02117" w:rsidRPr="008C5C8E" w14:paraId="73F1ECC1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6088C1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D6B39DE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R: ATAGGTCCTTCCTGCCCGTA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7C6E7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649CF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3A6563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062FA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303603EE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4A373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TNF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9CF25A7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F: AAGTAACAAGCCGGTAGCCC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E45E52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NM_173966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0343C9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6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4C4140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6FF5D0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89</w:t>
            </w:r>
          </w:p>
        </w:tc>
      </w:tr>
      <w:tr w:rsidR="00D02117" w:rsidRPr="008C5C8E" w14:paraId="7FD33264" w14:textId="77777777" w:rsidTr="00457680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41935C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5BEF85B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R: CTTCCAGCTTCACACCGTT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A7CEC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7369D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E6E67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39335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17" w:rsidRPr="008C5C8E" w14:paraId="23C3EAE2" w14:textId="77777777" w:rsidTr="00457680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113DF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5C8E">
              <w:rPr>
                <w:rFonts w:ascii="Times New Roman" w:hAnsi="Times New Roman" w:cs="Times New Roman"/>
                <w:i/>
              </w:rPr>
              <w:t>ELA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FA4416E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F: GCCAACTGGATCAACTCTATC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EF69F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NM_001105653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0D8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-3.5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A14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1BF2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C8E">
              <w:rPr>
                <w:rFonts w:ascii="Times New Roman" w:hAnsi="Times New Roman" w:cs="Times New Roman"/>
              </w:rPr>
              <w:t>0.91</w:t>
            </w:r>
          </w:p>
        </w:tc>
      </w:tr>
      <w:tr w:rsidR="00D02117" w:rsidRPr="008C5C8E" w14:paraId="109718F2" w14:textId="77777777" w:rsidTr="00B32857">
        <w:trPr>
          <w:trHeight w:hRule="exact" w:val="28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169D05" w14:textId="77777777" w:rsidR="00D02117" w:rsidRPr="008C5C8E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4929625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>R: GACAGGTACAGCCTTTCTAGT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96CE4C" w14:textId="77777777" w:rsidR="00D02117" w:rsidRPr="00D9059C" w:rsidRDefault="00D0211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75370B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D572C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5F2FA" w14:textId="77777777" w:rsidR="00D02117" w:rsidRPr="008C5C8E" w:rsidRDefault="00D02117" w:rsidP="0045768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857" w:rsidRPr="00275E6B" w14:paraId="55642CDF" w14:textId="77777777" w:rsidTr="00B32857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A4B144" w14:textId="77777777" w:rsidR="00B32857" w:rsidRPr="00B32857" w:rsidRDefault="00B3285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32857">
              <w:rPr>
                <w:rFonts w:ascii="Times New Roman" w:hAnsi="Times New Roman" w:cs="Times New Roman"/>
                <w:i/>
              </w:rPr>
              <w:t>H2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3DC4" w14:textId="77777777" w:rsidR="00B32857" w:rsidRPr="00275E6B" w:rsidRDefault="00B3285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 xml:space="preserve">F: </w:t>
            </w:r>
            <w:r w:rsidR="008224EC" w:rsidRPr="00275E6B">
              <w:rPr>
                <w:rFonts w:ascii="Times New Roman" w:hAnsi="Times New Roman" w:cs="Times New Roman"/>
              </w:rPr>
              <w:t>GGCAGGAAATGCATCGAAA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1B6DA8" w14:textId="77777777" w:rsidR="00B32857" w:rsidRPr="00275E6B" w:rsidRDefault="00D9059C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NM_174809.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4A9D9F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8DC390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44D3E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0.98</w:t>
            </w:r>
          </w:p>
        </w:tc>
      </w:tr>
      <w:tr w:rsidR="00B32857" w:rsidRPr="00275E6B" w14:paraId="08CE4B2B" w14:textId="77777777" w:rsidTr="00B32857">
        <w:trPr>
          <w:trHeight w:hRule="exact" w:val="288"/>
        </w:trPr>
        <w:tc>
          <w:tcPr>
            <w:tcW w:w="11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1A4FD5" w14:textId="77777777" w:rsidR="00B32857" w:rsidRPr="00B32857" w:rsidRDefault="00B32857" w:rsidP="0045768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A301" w14:textId="77777777" w:rsidR="00B32857" w:rsidRPr="00275E6B" w:rsidRDefault="00B3285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 xml:space="preserve">R: </w:t>
            </w:r>
            <w:r w:rsidR="008224EC" w:rsidRPr="00275E6B">
              <w:rPr>
                <w:rFonts w:ascii="Times New Roman" w:hAnsi="Times New Roman" w:cs="Times New Roman"/>
              </w:rPr>
              <w:t>GCCTTGATGAGAGAGTCCAAT</w:t>
            </w: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FB2452" w14:textId="77777777" w:rsidR="00B32857" w:rsidRPr="00275E6B" w:rsidRDefault="00B32857" w:rsidP="0045768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AD3828" w14:textId="77777777" w:rsidR="00B32857" w:rsidRPr="00275E6B" w:rsidRDefault="00B32857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500C40" w14:textId="77777777" w:rsidR="00B32857" w:rsidRPr="00275E6B" w:rsidRDefault="00B32857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F2FC85" w14:textId="77777777" w:rsidR="00B32857" w:rsidRPr="00275E6B" w:rsidRDefault="00B32857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857" w:rsidRPr="00275E6B" w14:paraId="1569857D" w14:textId="77777777" w:rsidTr="00B32857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2663B8" w14:textId="77777777" w:rsidR="00B32857" w:rsidRPr="00B32857" w:rsidRDefault="00B32857" w:rsidP="00B328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32857">
              <w:rPr>
                <w:rFonts w:ascii="Times New Roman" w:hAnsi="Times New Roman" w:cs="Times New Roman"/>
                <w:i/>
              </w:rPr>
              <w:t>CASP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8566" w14:textId="77777777" w:rsidR="00B32857" w:rsidRPr="00275E6B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 xml:space="preserve">F: </w:t>
            </w:r>
            <w:r w:rsidR="008224EC" w:rsidRPr="00275E6B">
              <w:rPr>
                <w:rFonts w:ascii="Times New Roman" w:hAnsi="Times New Roman" w:cs="Times New Roman"/>
              </w:rPr>
              <w:t>ACAGAACTGGACTGTGGTATTG 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26881F" w14:textId="77777777" w:rsidR="00B32857" w:rsidRPr="00275E6B" w:rsidRDefault="00D9059C" w:rsidP="00B328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NM_001077840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410706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-3.44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B72B06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FA67B7" w14:textId="77777777" w:rsidR="00B32857" w:rsidRPr="00275E6B" w:rsidRDefault="00FB4AAE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0.95</w:t>
            </w:r>
          </w:p>
        </w:tc>
      </w:tr>
      <w:tr w:rsidR="00B32857" w:rsidRPr="00275E6B" w14:paraId="7D84BEFC" w14:textId="77777777" w:rsidTr="00B32857">
        <w:trPr>
          <w:trHeight w:hRule="exact" w:val="288"/>
        </w:trPr>
        <w:tc>
          <w:tcPr>
            <w:tcW w:w="11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32D41F" w14:textId="77777777" w:rsidR="00B32857" w:rsidRPr="00B32857" w:rsidRDefault="00B32857" w:rsidP="00B328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5639" w14:textId="77777777" w:rsidR="00B32857" w:rsidRPr="00275E6B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 xml:space="preserve">R: </w:t>
            </w:r>
            <w:r w:rsidR="008224EC" w:rsidRPr="00275E6B">
              <w:rPr>
                <w:rFonts w:ascii="Times New Roman" w:hAnsi="Times New Roman" w:cs="Times New Roman"/>
              </w:rPr>
              <w:t>GAAGTCTGCCTCAACTGGTATT</w:t>
            </w:r>
          </w:p>
        </w:tc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F87B95" w14:textId="77777777" w:rsidR="00B32857" w:rsidRPr="00275E6B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A9E9C7" w14:textId="77777777" w:rsidR="00B32857" w:rsidRPr="00275E6B" w:rsidRDefault="00B32857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7A71A7" w14:textId="77777777" w:rsidR="00B32857" w:rsidRPr="00275E6B" w:rsidRDefault="00B32857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66DEF8" w14:textId="77777777" w:rsidR="00B32857" w:rsidRPr="00275E6B" w:rsidRDefault="00B32857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857" w:rsidRPr="00275E6B" w14:paraId="015DF150" w14:textId="77777777" w:rsidTr="00B32857">
        <w:trPr>
          <w:trHeight w:hRule="exact" w:val="288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9FC327" w14:textId="77777777" w:rsidR="00B32857" w:rsidRPr="00B32857" w:rsidRDefault="00B32857" w:rsidP="00B328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32857">
              <w:rPr>
                <w:rFonts w:ascii="Times New Roman" w:hAnsi="Times New Roman" w:cs="Times New Roman"/>
                <w:i/>
              </w:rPr>
              <w:t>CASP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A7E0" w14:textId="77777777" w:rsidR="00B32857" w:rsidRPr="00275E6B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 xml:space="preserve">F: </w:t>
            </w:r>
            <w:r w:rsidR="008224EC" w:rsidRPr="00275E6B">
              <w:rPr>
                <w:rFonts w:ascii="Times New Roman" w:hAnsi="Times New Roman" w:cs="Times New Roman"/>
              </w:rPr>
              <w:t>CATAGTGAGGCAGAGAAGGAA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4B2E1E" w14:textId="77777777" w:rsidR="00B32857" w:rsidRPr="00275E6B" w:rsidRDefault="00D9059C" w:rsidP="00B328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XM_604643.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350466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F68C2E" w14:textId="77777777" w:rsidR="00B32857" w:rsidRPr="00275E6B" w:rsidRDefault="008224EC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6C935C" w14:textId="77777777" w:rsidR="00B32857" w:rsidRPr="00275E6B" w:rsidRDefault="00FB4AAE" w:rsidP="00275E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E6B">
              <w:rPr>
                <w:rFonts w:ascii="Times New Roman" w:hAnsi="Times New Roman" w:cs="Times New Roman"/>
              </w:rPr>
              <w:t>0.93</w:t>
            </w:r>
          </w:p>
        </w:tc>
      </w:tr>
      <w:tr w:rsidR="00B32857" w:rsidRPr="008C5C8E" w14:paraId="70050DC0" w14:textId="77777777" w:rsidTr="00B32857">
        <w:trPr>
          <w:trHeight w:hRule="exact" w:val="288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F4915" w14:textId="77777777" w:rsidR="00B32857" w:rsidRPr="008C5C8E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354E3" w14:textId="77777777" w:rsidR="00B32857" w:rsidRPr="00D9059C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059C">
              <w:rPr>
                <w:rFonts w:ascii="Times New Roman" w:hAnsi="Times New Roman" w:cs="Times New Roman"/>
              </w:rPr>
              <w:t xml:space="preserve">R: </w:t>
            </w:r>
            <w:r w:rsidR="008224EC" w:rsidRPr="00D9059C">
              <w:rPr>
                <w:rFonts w:ascii="Times New Roman" w:hAnsi="Times New Roman" w:cs="Times New Roman"/>
              </w:rPr>
              <w:t>ATCGCTGAACACAGGGAATAG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C7EE4" w14:textId="77777777" w:rsidR="00B32857" w:rsidRPr="00D9059C" w:rsidRDefault="00B32857" w:rsidP="00B3285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CBAB6" w14:textId="77777777" w:rsidR="00B32857" w:rsidRPr="008C5C8E" w:rsidRDefault="00B32857" w:rsidP="00B328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38F57" w14:textId="77777777" w:rsidR="00B32857" w:rsidRPr="008C5C8E" w:rsidRDefault="00B32857" w:rsidP="00B328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ED16D" w14:textId="77777777" w:rsidR="00B32857" w:rsidRPr="008C5C8E" w:rsidRDefault="00B32857" w:rsidP="00B328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CED5FB6" w14:textId="77777777" w:rsidR="00D02117" w:rsidRPr="008C5C8E" w:rsidRDefault="00D02117" w:rsidP="00D02117">
      <w:pPr>
        <w:spacing w:after="0" w:line="480" w:lineRule="auto"/>
        <w:rPr>
          <w:rFonts w:ascii="Times New Roman" w:hAnsi="Times New Roman" w:cs="Times New Roman"/>
        </w:rPr>
      </w:pPr>
      <w:r w:rsidRPr="00FF0023">
        <w:rPr>
          <w:rFonts w:ascii="Times New Roman" w:hAnsi="Times New Roman" w:cs="Times New Roman"/>
          <w:vertAlign w:val="superscript"/>
        </w:rPr>
        <w:t>1</w:t>
      </w:r>
      <w:r w:rsidRPr="00FF0023">
        <w:rPr>
          <w:rFonts w:ascii="Times New Roman" w:hAnsi="Times New Roman" w:cs="Times New Roman"/>
        </w:rPr>
        <w:t xml:space="preserve"> E: Efficiency was tested with 5 serial dilutions and was calculated as </w:t>
      </w:r>
      <w:r>
        <w:rPr>
          <w:rFonts w:ascii="Times New Roman" w:hAnsi="Times New Roman" w:cs="Times New Roman"/>
        </w:rPr>
        <w:t xml:space="preserve">E = </w:t>
      </w:r>
      <w:r w:rsidRPr="00FF0023">
        <w:rPr>
          <w:rFonts w:ascii="Times New Roman" w:hAnsi="Times New Roman" w:cs="Times New Roman"/>
        </w:rPr>
        <w:t>(10</w:t>
      </w:r>
      <w:r w:rsidRPr="00FF0023">
        <w:rPr>
          <w:rFonts w:ascii="Times New Roman" w:hAnsi="Times New Roman" w:cs="Times New Roman"/>
          <w:vertAlign w:val="superscript"/>
        </w:rPr>
        <w:t>(−1/slope)</w:t>
      </w:r>
      <w:r w:rsidRPr="00FF002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FF0023">
        <w:rPr>
          <w:rFonts w:ascii="Times New Roman" w:hAnsi="Times New Roman" w:cs="Times New Roman"/>
        </w:rPr>
        <w:t>−1</w:t>
      </w:r>
    </w:p>
    <w:p w14:paraId="652E4935" w14:textId="45A428AB" w:rsidR="00DD3AC7" w:rsidRDefault="006A2F94" w:rsidP="006172D9">
      <w:bookmarkStart w:id="0" w:name="_GoBack"/>
      <w:bookmarkEnd w:id="0"/>
    </w:p>
    <w:sectPr w:rsidR="00DD3AC7" w:rsidSect="00275E6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D41E3" w14:textId="77777777" w:rsidR="006A2F94" w:rsidRDefault="006A2F94">
      <w:pPr>
        <w:spacing w:after="0" w:line="240" w:lineRule="auto"/>
      </w:pPr>
      <w:r>
        <w:separator/>
      </w:r>
    </w:p>
  </w:endnote>
  <w:endnote w:type="continuationSeparator" w:id="0">
    <w:p w14:paraId="6DEE522B" w14:textId="77777777" w:rsidR="006A2F94" w:rsidRDefault="006A2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0666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5E6AC" w14:textId="77777777" w:rsidR="00766F69" w:rsidRDefault="00D021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EF5ECC" w14:textId="77777777" w:rsidR="00766F69" w:rsidRDefault="006A2F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1BC75" w14:textId="77777777" w:rsidR="006A2F94" w:rsidRDefault="006A2F94">
      <w:pPr>
        <w:spacing w:after="0" w:line="240" w:lineRule="auto"/>
      </w:pPr>
      <w:r>
        <w:separator/>
      </w:r>
    </w:p>
  </w:footnote>
  <w:footnote w:type="continuationSeparator" w:id="0">
    <w:p w14:paraId="7BFD1DFA" w14:textId="77777777" w:rsidR="006A2F94" w:rsidRDefault="006A2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34ADD5" w14:textId="77777777" w:rsidR="00766F69" w:rsidRDefault="00D02117" w:rsidP="00E31AF6">
    <w:pPr>
      <w:pStyle w:val="Header"/>
      <w:jc w:val="right"/>
    </w:pPr>
    <w:r>
      <w:t>Choline regulates bovine immune cells</w:t>
    </w:r>
    <w:r w:rsidR="008D5872">
      <w:t xml:space="preserve"> in vitr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0MzU3NTW3sDAyNzBQ0lEKTi0uzszPAykwqQUAgKkBgSwAAAA="/>
  </w:docVars>
  <w:rsids>
    <w:rsidRoot w:val="00D02117"/>
    <w:rsid w:val="00234148"/>
    <w:rsid w:val="00275E6B"/>
    <w:rsid w:val="00286179"/>
    <w:rsid w:val="00443919"/>
    <w:rsid w:val="006172D9"/>
    <w:rsid w:val="006909CA"/>
    <w:rsid w:val="006A2F94"/>
    <w:rsid w:val="008224EC"/>
    <w:rsid w:val="00834C06"/>
    <w:rsid w:val="008D5872"/>
    <w:rsid w:val="009D5942"/>
    <w:rsid w:val="009E1400"/>
    <w:rsid w:val="00A100F4"/>
    <w:rsid w:val="00AB3F0C"/>
    <w:rsid w:val="00B32857"/>
    <w:rsid w:val="00B951FE"/>
    <w:rsid w:val="00C5274C"/>
    <w:rsid w:val="00D02117"/>
    <w:rsid w:val="00D66ED5"/>
    <w:rsid w:val="00D9059C"/>
    <w:rsid w:val="00FB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DF80"/>
  <w15:chartTrackingRefBased/>
  <w15:docId w15:val="{2E5B2210-7D4F-4A3F-BA97-05337BE5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2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117"/>
  </w:style>
  <w:style w:type="paragraph" w:styleId="Footer">
    <w:name w:val="footer"/>
    <w:basedOn w:val="Normal"/>
    <w:link w:val="FooterChar"/>
    <w:uiPriority w:val="99"/>
    <w:unhideWhenUsed/>
    <w:rsid w:val="00D02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117"/>
  </w:style>
  <w:style w:type="character" w:styleId="LineNumber">
    <w:name w:val="line number"/>
    <w:basedOn w:val="DefaultParagraphFont"/>
    <w:uiPriority w:val="99"/>
    <w:semiHidden/>
    <w:unhideWhenUsed/>
    <w:rsid w:val="00D02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4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864AD-8927-491F-B059-9AE432C94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585</Characters>
  <Application>Microsoft Office Word</Application>
  <DocSecurity>0</DocSecurity>
  <Lines>5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arcia Orellana</dc:creator>
  <cp:keywords/>
  <dc:description/>
  <cp:lastModifiedBy>Barry Bradford</cp:lastModifiedBy>
  <cp:revision>3</cp:revision>
  <dcterms:created xsi:type="dcterms:W3CDTF">2018-08-11T00:44:00Z</dcterms:created>
  <dcterms:modified xsi:type="dcterms:W3CDTF">2018-08-11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dairy-science</vt:lpwstr>
  </property>
  <property fmtid="{D5CDD505-2E9C-101B-9397-08002B2CF9AE}" pid="15" name="Mendeley Recent Style Name 6_1">
    <vt:lpwstr>Journal of Dairy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